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DEA64" w14:textId="44F88F56" w:rsidR="001D3700" w:rsidRPr="001D3700" w:rsidRDefault="001D3700">
      <w:pP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</w:pPr>
      <w:r w:rsidRPr="001D3700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>S</w:t>
      </w:r>
      <w:r w:rsidR="00F23C53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>3</w:t>
      </w:r>
      <w:r w:rsidRPr="001D3700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 xml:space="preserve">. File. QQ-plots for partner diversity 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>(DV1), openness (DV2) and range of brokerage roles (DV3).</w:t>
      </w:r>
    </w:p>
    <w:p w14:paraId="5ED5CC54" w14:textId="77777777" w:rsidR="001A4DEF" w:rsidRDefault="001D3700">
      <w:r w:rsidRPr="006F4E16">
        <w:rPr>
          <w:rFonts w:ascii="Times New Roman" w:eastAsia="Times New Roman" w:hAnsi="Times New Roman" w:cs="Times New Roman"/>
          <w:noProof/>
          <w:color w:val="5B9BD5" w:themeColor="accent1"/>
          <w:sz w:val="24"/>
          <w:szCs w:val="24"/>
          <w:lang w:val="en-GB" w:eastAsia="en-GB"/>
        </w:rPr>
        <w:drawing>
          <wp:inline distT="0" distB="0" distL="0" distR="0" wp14:anchorId="67938C67" wp14:editId="227E2A81">
            <wp:extent cx="3433313" cy="249596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304" cy="249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C8FBA" w14:textId="77777777" w:rsidR="001D3700" w:rsidRDefault="001D3700">
      <w:r w:rsidRPr="006F4E16">
        <w:rPr>
          <w:rFonts w:ascii="Times New Roman" w:eastAsia="Times New Roman" w:hAnsi="Times New Roman" w:cs="Times New Roman"/>
          <w:noProof/>
          <w:color w:val="5B9BD5" w:themeColor="accent1"/>
          <w:sz w:val="24"/>
          <w:szCs w:val="24"/>
          <w:lang w:val="en-GB" w:eastAsia="en-GB"/>
        </w:rPr>
        <w:drawing>
          <wp:inline distT="0" distB="0" distL="0" distR="0" wp14:anchorId="5D315D98" wp14:editId="49E07C0A">
            <wp:extent cx="3432810" cy="2495363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477" cy="2497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2AAE9" w14:textId="77777777" w:rsidR="001D3700" w:rsidRDefault="001D3700">
      <w:r w:rsidRPr="006F4E16">
        <w:rPr>
          <w:rFonts w:ascii="Times New Roman" w:eastAsia="Times New Roman" w:hAnsi="Times New Roman" w:cs="Times New Roman"/>
          <w:noProof/>
          <w:color w:val="5B9BD5" w:themeColor="accent1"/>
          <w:sz w:val="24"/>
          <w:szCs w:val="24"/>
          <w:lang w:val="en-GB" w:eastAsia="en-GB"/>
        </w:rPr>
        <w:drawing>
          <wp:inline distT="0" distB="0" distL="0" distR="0" wp14:anchorId="44037415" wp14:editId="53892B69">
            <wp:extent cx="3432810" cy="249659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72" cy="2503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37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tDA3N7YwNDAxMDBX0lEKTi0uzszPAykwqQUA8tqXXywAAAA="/>
  </w:docVars>
  <w:rsids>
    <w:rsidRoot w:val="00396282"/>
    <w:rsid w:val="001D3700"/>
    <w:rsid w:val="00396282"/>
    <w:rsid w:val="00471A6D"/>
    <w:rsid w:val="007E21B3"/>
    <w:rsid w:val="0096163C"/>
    <w:rsid w:val="00AB73FB"/>
    <w:rsid w:val="00B36C0F"/>
    <w:rsid w:val="00F2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D681"/>
  <w15:chartTrackingRefBased/>
  <w15:docId w15:val="{CE50ABF1-8E4C-4315-8E8C-51DD13CC8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</dc:creator>
  <cp:keywords/>
  <dc:description/>
  <cp:lastModifiedBy>chn off30</cp:lastModifiedBy>
  <cp:revision>6</cp:revision>
  <dcterms:created xsi:type="dcterms:W3CDTF">2020-02-11T18:19:00Z</dcterms:created>
  <dcterms:modified xsi:type="dcterms:W3CDTF">2020-08-19T20:48:00Z</dcterms:modified>
</cp:coreProperties>
</file>